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DAD" w:rsidRPr="00932465" w:rsidRDefault="00236DAD" w:rsidP="00236DAD">
      <w:pPr>
        <w:spacing w:line="480" w:lineRule="auto"/>
        <w:rPr>
          <w:rFonts w:ascii="Times New Roman" w:hAnsi="Times New Roman" w:cs="Times New Roman"/>
          <w:i/>
        </w:rPr>
      </w:pPr>
      <w:r w:rsidRPr="00932465">
        <w:rPr>
          <w:rFonts w:ascii="Times New Roman" w:hAnsi="Times New Roman" w:cs="Times New Roman"/>
          <w:b/>
        </w:rPr>
        <w:t xml:space="preserve">Table S6. </w:t>
      </w:r>
      <w:r w:rsidRPr="00932465">
        <w:rPr>
          <w:rFonts w:ascii="Times New Roman" w:hAnsi="Times New Roman" w:cs="Times New Roman"/>
        </w:rPr>
        <w:t xml:space="preserve">Bacterial species detected in water containing the laboratory strain </w:t>
      </w:r>
      <w:r w:rsidRPr="00932465">
        <w:rPr>
          <w:rFonts w:ascii="Times New Roman" w:hAnsi="Times New Roman" w:cs="Times New Roman"/>
          <w:i/>
        </w:rPr>
        <w:t xml:space="preserve">S. </w:t>
      </w:r>
      <w:proofErr w:type="spellStart"/>
      <w:r w:rsidRPr="00932465">
        <w:rPr>
          <w:rFonts w:ascii="Times New Roman" w:hAnsi="Times New Roman" w:cs="Times New Roman"/>
          <w:i/>
        </w:rPr>
        <w:t>mediterranea</w:t>
      </w:r>
      <w:proofErr w:type="spellEnd"/>
      <w:r w:rsidRPr="00932465">
        <w:rPr>
          <w:rFonts w:ascii="Times New Roman" w:hAnsi="Times New Roman" w:cs="Times New Roman"/>
          <w:i/>
        </w:rPr>
        <w:t>.</w:t>
      </w:r>
    </w:p>
    <w:p w:rsidR="004E4120" w:rsidRPr="00236DAD" w:rsidRDefault="004E412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03" w:type="dxa"/>
        <w:jc w:val="center"/>
        <w:tblLook w:val="04A0"/>
      </w:tblPr>
      <w:tblGrid>
        <w:gridCol w:w="3543"/>
        <w:gridCol w:w="3160"/>
      </w:tblGrid>
      <w:tr w:rsidR="004E4120" w:rsidRPr="00236DAD" w:rsidTr="00B9597F">
        <w:trPr>
          <w:trHeight w:val="300"/>
          <w:jc w:val="center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120" w:rsidRPr="00236DAD" w:rsidRDefault="004E4120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36DA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cterial specie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4120" w:rsidRPr="00236DAD" w:rsidRDefault="004E4120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36DA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hylum</w:t>
            </w:r>
          </w:p>
        </w:tc>
      </w:tr>
      <w:tr w:rsidR="004E4120" w:rsidRPr="00236DAD" w:rsidTr="00B9597F">
        <w:trPr>
          <w:trHeight w:val="300"/>
          <w:jc w:val="center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20" w:rsidRPr="00236DAD" w:rsidRDefault="00B9597F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eromonas</w:t>
            </w:r>
            <w:proofErr w:type="spellEnd"/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veronii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120" w:rsidRPr="00236DAD" w:rsidRDefault="00B9597F" w:rsidP="00B95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36D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</w:tr>
      <w:tr w:rsidR="004E4120" w:rsidRPr="00236DAD" w:rsidTr="00B9597F">
        <w:trPr>
          <w:trHeight w:val="300"/>
          <w:jc w:val="center"/>
        </w:trPr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20" w:rsidRPr="00236DAD" w:rsidRDefault="00B9597F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hryseobacterium</w:t>
            </w:r>
            <w:proofErr w:type="spellEnd"/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cophthalmu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</w:tcPr>
          <w:p w:rsidR="004E4120" w:rsidRPr="00236DAD" w:rsidRDefault="00B9597F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36D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</w:tr>
      <w:tr w:rsidR="00B9597F" w:rsidRPr="00236DAD" w:rsidTr="00B9597F">
        <w:trPr>
          <w:trHeight w:val="300"/>
          <w:jc w:val="center"/>
        </w:trPr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7F" w:rsidRPr="00236DAD" w:rsidRDefault="00B9597F" w:rsidP="009F12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Pseudomonas </w:t>
            </w:r>
            <w:proofErr w:type="spellStart"/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brennerii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</w:tcPr>
          <w:p w:rsidR="00B9597F" w:rsidRPr="00236DAD" w:rsidRDefault="00B9597F" w:rsidP="009F1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36D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</w:tr>
      <w:tr w:rsidR="004E4120" w:rsidRPr="00236DAD" w:rsidTr="00B9597F">
        <w:trPr>
          <w:trHeight w:val="300"/>
          <w:jc w:val="center"/>
        </w:trPr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120" w:rsidRPr="00236DAD" w:rsidRDefault="00B9597F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Pseudomonas </w:t>
            </w:r>
            <w:proofErr w:type="spellStart"/>
            <w:r w:rsidRPr="00236DA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nguilliseptica</w:t>
            </w:r>
            <w:proofErr w:type="spellEnd"/>
          </w:p>
        </w:tc>
        <w:tc>
          <w:tcPr>
            <w:tcW w:w="3160" w:type="dxa"/>
            <w:tcBorders>
              <w:left w:val="nil"/>
              <w:bottom w:val="single" w:sz="4" w:space="0" w:color="auto"/>
              <w:right w:val="nil"/>
            </w:tcBorders>
          </w:tcPr>
          <w:p w:rsidR="004E4120" w:rsidRPr="00236DAD" w:rsidRDefault="00B9597F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36D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</w:tr>
    </w:tbl>
    <w:p w:rsidR="004E4120" w:rsidRPr="004E4120" w:rsidRDefault="004E4120">
      <w:pPr>
        <w:rPr>
          <w:rFonts w:ascii="Times New Roman" w:hAnsi="Times New Roman" w:cs="Times New Roman"/>
          <w:sz w:val="24"/>
          <w:szCs w:val="24"/>
        </w:rPr>
      </w:pPr>
    </w:p>
    <w:sectPr w:rsidR="004E4120" w:rsidRPr="004E4120" w:rsidSect="007223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E4120"/>
    <w:rsid w:val="000435FF"/>
    <w:rsid w:val="00236DAD"/>
    <w:rsid w:val="002C5F77"/>
    <w:rsid w:val="004B71DC"/>
    <w:rsid w:val="004E4120"/>
    <w:rsid w:val="00581265"/>
    <w:rsid w:val="00722374"/>
    <w:rsid w:val="009C77C4"/>
    <w:rsid w:val="00A15B9A"/>
    <w:rsid w:val="00B9597F"/>
    <w:rsid w:val="00DC6FBB"/>
    <w:rsid w:val="00FB61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3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E4120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6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6F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90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.G</dc:creator>
  <cp:lastModifiedBy>Eric.G</cp:lastModifiedBy>
  <cp:revision>6</cp:revision>
  <cp:lastPrinted>2021-08-06T07:22:00Z</cp:lastPrinted>
  <dcterms:created xsi:type="dcterms:W3CDTF">2020-07-23T14:25:00Z</dcterms:created>
  <dcterms:modified xsi:type="dcterms:W3CDTF">2021-08-06T11:15:00Z</dcterms:modified>
</cp:coreProperties>
</file>